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71961" w14:textId="3B0AA810" w:rsidR="00F774FD" w:rsidRDefault="00B81622" w:rsidP="00225D16">
      <w:pPr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7018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F6793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36CF8" w:rsidRPr="007018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00497" w:rsidRPr="00701891">
        <w:rPr>
          <w:rFonts w:ascii="Times New Roman" w:hAnsi="Times New Roman" w:cs="Times New Roman"/>
          <w:sz w:val="24"/>
          <w:szCs w:val="24"/>
          <w:lang w:val="en-US"/>
        </w:rPr>
        <w:t>Pelvic floor disorders</w:t>
      </w:r>
      <w:r w:rsidR="009A7094" w:rsidRPr="00701891">
        <w:rPr>
          <w:rFonts w:ascii="Times New Roman" w:hAnsi="Times New Roman" w:cs="Times New Roman"/>
          <w:sz w:val="24"/>
          <w:szCs w:val="24"/>
          <w:lang w:val="en-US"/>
        </w:rPr>
        <w:t xml:space="preserve"> in total </w:t>
      </w:r>
      <w:r w:rsidR="0040671D" w:rsidRPr="00701891">
        <w:rPr>
          <w:rFonts w:ascii="Times New Roman" w:hAnsi="Times New Roman" w:cs="Times New Roman"/>
          <w:sz w:val="24"/>
          <w:szCs w:val="24"/>
          <w:lang w:val="en-US"/>
        </w:rPr>
        <w:t xml:space="preserve">analytical </w:t>
      </w:r>
      <w:r w:rsidR="009A7094" w:rsidRPr="00701891">
        <w:rPr>
          <w:rFonts w:ascii="Times New Roman" w:hAnsi="Times New Roman" w:cs="Times New Roman"/>
          <w:sz w:val="24"/>
          <w:szCs w:val="24"/>
          <w:lang w:val="en-US"/>
        </w:rPr>
        <w:t xml:space="preserve">sample and in participants with different types of </w:t>
      </w:r>
      <w:r w:rsidR="00C00497" w:rsidRPr="00701891">
        <w:rPr>
          <w:rFonts w:ascii="Times New Roman" w:hAnsi="Times New Roman" w:cs="Times New Roman"/>
          <w:sz w:val="24"/>
          <w:szCs w:val="24"/>
          <w:lang w:val="en-US"/>
        </w:rPr>
        <w:t>eating style</w:t>
      </w:r>
      <w:r w:rsidR="00B57296">
        <w:rPr>
          <w:rFonts w:ascii="Times New Roman" w:hAnsi="Times New Roman" w:cs="Times New Roman"/>
          <w:sz w:val="24"/>
          <w:szCs w:val="24"/>
          <w:lang w:val="en-US"/>
        </w:rPr>
        <w:t xml:space="preserve"> (n=109</w:t>
      </w:r>
      <w:r w:rsidR="008E62C0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B5729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E9E3361" w14:textId="77777777" w:rsidR="00701891" w:rsidRPr="00701891" w:rsidRDefault="00701891" w:rsidP="00225D16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7"/>
        <w:gridCol w:w="1418"/>
        <w:gridCol w:w="1417"/>
        <w:gridCol w:w="1418"/>
        <w:gridCol w:w="1418"/>
      </w:tblGrid>
      <w:tr w:rsidR="004769C7" w:rsidRPr="00F67938" w14:paraId="259FD8B1" w14:textId="69BE79DF" w:rsidTr="004769C7">
        <w:trPr>
          <w:jc w:val="center"/>
        </w:trPr>
        <w:tc>
          <w:tcPr>
            <w:tcW w:w="2127" w:type="dxa"/>
            <w:vAlign w:val="center"/>
          </w:tcPr>
          <w:p w14:paraId="3A404BC7" w14:textId="77777777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101437679"/>
          </w:p>
        </w:tc>
        <w:tc>
          <w:tcPr>
            <w:tcW w:w="1134" w:type="dxa"/>
            <w:vAlign w:val="center"/>
          </w:tcPr>
          <w:p w14:paraId="4FA7E7C2" w14:textId="7884FFFF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analytical sample (</w:t>
            </w:r>
            <w:r w:rsidRPr="005C18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1098)</w:t>
            </w:r>
          </w:p>
        </w:tc>
        <w:tc>
          <w:tcPr>
            <w:tcW w:w="1417" w:type="dxa"/>
            <w:vAlign w:val="center"/>
          </w:tcPr>
          <w:p w14:paraId="3DFB7A69" w14:textId="77777777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ormal eating </w:t>
            </w:r>
          </w:p>
          <w:p w14:paraId="636B4327" w14:textId="7CE4F733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5C18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 589)</w:t>
            </w:r>
          </w:p>
          <w:p w14:paraId="0F41A77E" w14:textId="60852FA6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4C34A23" w14:textId="645B03AD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eating (</w:t>
            </w:r>
            <w:r w:rsidRPr="005C18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356)</w:t>
            </w:r>
          </w:p>
        </w:tc>
        <w:tc>
          <w:tcPr>
            <w:tcW w:w="1417" w:type="dxa"/>
            <w:vAlign w:val="center"/>
          </w:tcPr>
          <w:p w14:paraId="330017DA" w14:textId="0B2951A2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trictive eating (</w:t>
            </w:r>
            <w:r w:rsidRPr="005C18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116)</w:t>
            </w:r>
          </w:p>
        </w:tc>
        <w:tc>
          <w:tcPr>
            <w:tcW w:w="1418" w:type="dxa"/>
          </w:tcPr>
          <w:p w14:paraId="642FA572" w14:textId="759E6E3F" w:rsidR="004769C7" w:rsidRPr="005C1818" w:rsidRDefault="004769C7" w:rsidP="00444E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ternating overeating and restricting (</w:t>
            </w:r>
            <w:r w:rsidRPr="005C181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35)</w:t>
            </w:r>
          </w:p>
        </w:tc>
        <w:tc>
          <w:tcPr>
            <w:tcW w:w="1418" w:type="dxa"/>
            <w:vAlign w:val="center"/>
          </w:tcPr>
          <w:p w14:paraId="4B565127" w14:textId="6F1C8DF4" w:rsidR="004769C7" w:rsidRPr="005C1818" w:rsidRDefault="002F498B" w:rsidP="004769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ating styles missing data (</w:t>
            </w:r>
            <w:r w:rsidRPr="00806D7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=2)</w:t>
            </w:r>
          </w:p>
        </w:tc>
      </w:tr>
      <w:tr w:rsidR="004769C7" w:rsidRPr="005C1818" w14:paraId="47D9D354" w14:textId="497429A6" w:rsidTr="004769C7">
        <w:trPr>
          <w:jc w:val="center"/>
        </w:trPr>
        <w:tc>
          <w:tcPr>
            <w:tcW w:w="2127" w:type="dxa"/>
            <w:vAlign w:val="center"/>
          </w:tcPr>
          <w:p w14:paraId="4352502F" w14:textId="20C50B3F" w:rsidR="004769C7" w:rsidRPr="005C1818" w:rsidRDefault="004769C7" w:rsidP="00444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ress urinary incontinence</w:t>
            </w:r>
          </w:p>
        </w:tc>
        <w:tc>
          <w:tcPr>
            <w:tcW w:w="1134" w:type="dxa"/>
          </w:tcPr>
          <w:p w14:paraId="47DAF4FD" w14:textId="3D89E80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5F5668D" w14:textId="12993E4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26C047E" w14:textId="1D717FE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4F52460" w14:textId="6B3CCA25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B813F1B" w14:textId="0BA18304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86E8F0A" w14:textId="7777777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69C7" w:rsidRPr="005C1818" w14:paraId="27077247" w14:textId="14721BEC" w:rsidTr="004769C7">
        <w:trPr>
          <w:jc w:val="center"/>
        </w:trPr>
        <w:tc>
          <w:tcPr>
            <w:tcW w:w="2127" w:type="dxa"/>
            <w:vAlign w:val="center"/>
          </w:tcPr>
          <w:p w14:paraId="0B3725DB" w14:textId="44CD1741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5DB3FF53" w14:textId="708C8EEB" w:rsidR="004769C7" w:rsidRPr="005C1818" w:rsidRDefault="004769C7" w:rsidP="00283183">
            <w:pPr>
              <w:tabs>
                <w:tab w:val="left" w:pos="380"/>
                <w:tab w:val="center" w:pos="45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 (40.3)</w:t>
            </w:r>
          </w:p>
        </w:tc>
        <w:tc>
          <w:tcPr>
            <w:tcW w:w="1417" w:type="dxa"/>
          </w:tcPr>
          <w:p w14:paraId="5D56F8E7" w14:textId="1BF71039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 (35.5)</w:t>
            </w:r>
          </w:p>
        </w:tc>
        <w:tc>
          <w:tcPr>
            <w:tcW w:w="1418" w:type="dxa"/>
          </w:tcPr>
          <w:p w14:paraId="6C97A961" w14:textId="2644A9D2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 (45.0)</w:t>
            </w:r>
          </w:p>
        </w:tc>
        <w:tc>
          <w:tcPr>
            <w:tcW w:w="1417" w:type="dxa"/>
          </w:tcPr>
          <w:p w14:paraId="1149EAEC" w14:textId="1623CE40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47.4)</w:t>
            </w:r>
          </w:p>
        </w:tc>
        <w:tc>
          <w:tcPr>
            <w:tcW w:w="1418" w:type="dxa"/>
          </w:tcPr>
          <w:p w14:paraId="5BC61CCD" w14:textId="4E2BF589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48.6)</w:t>
            </w:r>
          </w:p>
        </w:tc>
        <w:tc>
          <w:tcPr>
            <w:tcW w:w="1418" w:type="dxa"/>
          </w:tcPr>
          <w:p w14:paraId="78A5E36E" w14:textId="09B4959B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769C7" w:rsidRPr="005C1818" w14:paraId="5D3E8736" w14:textId="0F12E3BB" w:rsidTr="004769C7">
        <w:trPr>
          <w:jc w:val="center"/>
        </w:trPr>
        <w:tc>
          <w:tcPr>
            <w:tcW w:w="2127" w:type="dxa"/>
            <w:vAlign w:val="center"/>
          </w:tcPr>
          <w:p w14:paraId="41C0528E" w14:textId="64E47C21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0A2BE43C" w14:textId="37F41E4E" w:rsidR="004769C7" w:rsidRPr="005C1818" w:rsidRDefault="004769C7" w:rsidP="00283183">
            <w:pPr>
              <w:tabs>
                <w:tab w:val="left" w:pos="380"/>
                <w:tab w:val="center" w:pos="45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2 (59.7)</w:t>
            </w:r>
          </w:p>
        </w:tc>
        <w:tc>
          <w:tcPr>
            <w:tcW w:w="1417" w:type="dxa"/>
          </w:tcPr>
          <w:p w14:paraId="50DF92AF" w14:textId="562A9AA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 (64.5)</w:t>
            </w:r>
          </w:p>
        </w:tc>
        <w:tc>
          <w:tcPr>
            <w:tcW w:w="1418" w:type="dxa"/>
          </w:tcPr>
          <w:p w14:paraId="2C0B28F4" w14:textId="0F676111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 (55.0)</w:t>
            </w:r>
          </w:p>
        </w:tc>
        <w:tc>
          <w:tcPr>
            <w:tcW w:w="1417" w:type="dxa"/>
          </w:tcPr>
          <w:p w14:paraId="432EE943" w14:textId="40E1931B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52.6)</w:t>
            </w:r>
          </w:p>
        </w:tc>
        <w:tc>
          <w:tcPr>
            <w:tcW w:w="1418" w:type="dxa"/>
          </w:tcPr>
          <w:p w14:paraId="79B79A42" w14:textId="09EF25AC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51.4)</w:t>
            </w:r>
          </w:p>
        </w:tc>
        <w:tc>
          <w:tcPr>
            <w:tcW w:w="1418" w:type="dxa"/>
          </w:tcPr>
          <w:p w14:paraId="62B73EA5" w14:textId="6FDC1CA5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4769C7" w:rsidRPr="005C1818" w14:paraId="77911751" w14:textId="2AEB253F" w:rsidTr="004769C7">
        <w:trPr>
          <w:jc w:val="center"/>
        </w:trPr>
        <w:tc>
          <w:tcPr>
            <w:tcW w:w="2127" w:type="dxa"/>
            <w:vAlign w:val="center"/>
          </w:tcPr>
          <w:p w14:paraId="56C5D5A1" w14:textId="63F40115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</w:tcPr>
          <w:p w14:paraId="7EA17519" w14:textId="2B3B7A71" w:rsidR="004769C7" w:rsidRPr="005C1818" w:rsidRDefault="004769C7" w:rsidP="00336EE4">
            <w:pPr>
              <w:tabs>
                <w:tab w:val="left" w:pos="380"/>
                <w:tab w:val="center" w:pos="45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</w:tcPr>
          <w:p w14:paraId="13164AB4" w14:textId="23D50E4E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14:paraId="593C905D" w14:textId="3F92843A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</w:tcPr>
          <w:p w14:paraId="037B29BD" w14:textId="72E78041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26FCE4FE" w14:textId="36303FFD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1A00AB8B" w14:textId="7777777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69C7" w:rsidRPr="005C1818" w14:paraId="213133D8" w14:textId="26C1BC2E" w:rsidTr="004769C7">
        <w:trPr>
          <w:jc w:val="center"/>
        </w:trPr>
        <w:tc>
          <w:tcPr>
            <w:tcW w:w="2127" w:type="dxa"/>
            <w:vAlign w:val="center"/>
          </w:tcPr>
          <w:p w14:paraId="6DAC5EED" w14:textId="299F3B6B" w:rsidR="004769C7" w:rsidRPr="005C1818" w:rsidRDefault="004769C7" w:rsidP="00444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rgency urinary incontinence</w:t>
            </w:r>
          </w:p>
        </w:tc>
        <w:tc>
          <w:tcPr>
            <w:tcW w:w="1134" w:type="dxa"/>
          </w:tcPr>
          <w:p w14:paraId="08C29207" w14:textId="295D0747" w:rsidR="004769C7" w:rsidRPr="005C1818" w:rsidRDefault="004769C7" w:rsidP="00336EE4">
            <w:pPr>
              <w:tabs>
                <w:tab w:val="left" w:pos="380"/>
                <w:tab w:val="center" w:pos="45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417" w:type="dxa"/>
          </w:tcPr>
          <w:p w14:paraId="6DBEF7A0" w14:textId="7DDB18B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22E9F4C" w14:textId="3B95981E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61A20F48" w14:textId="1FBAE5B5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E2000CF" w14:textId="00DF2E82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15CEB87" w14:textId="7777777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69C7" w:rsidRPr="005C1818" w14:paraId="1CD29081" w14:textId="14C48A70" w:rsidTr="004769C7">
        <w:trPr>
          <w:jc w:val="center"/>
        </w:trPr>
        <w:tc>
          <w:tcPr>
            <w:tcW w:w="2127" w:type="dxa"/>
            <w:vAlign w:val="center"/>
          </w:tcPr>
          <w:p w14:paraId="2AE056D9" w14:textId="031DAA81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7B7083CB" w14:textId="300783C0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 (13.6)</w:t>
            </w:r>
          </w:p>
        </w:tc>
        <w:tc>
          <w:tcPr>
            <w:tcW w:w="1417" w:type="dxa"/>
          </w:tcPr>
          <w:p w14:paraId="267CEF18" w14:textId="59501A0B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12.9)</w:t>
            </w:r>
          </w:p>
        </w:tc>
        <w:tc>
          <w:tcPr>
            <w:tcW w:w="1418" w:type="dxa"/>
          </w:tcPr>
          <w:p w14:paraId="21ED385F" w14:textId="74F9845F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3.6)</w:t>
            </w:r>
          </w:p>
        </w:tc>
        <w:tc>
          <w:tcPr>
            <w:tcW w:w="1417" w:type="dxa"/>
          </w:tcPr>
          <w:p w14:paraId="24986762" w14:textId="600B1E01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5.5)</w:t>
            </w:r>
          </w:p>
        </w:tc>
        <w:tc>
          <w:tcPr>
            <w:tcW w:w="1418" w:type="dxa"/>
          </w:tcPr>
          <w:p w14:paraId="05C2F066" w14:textId="0D07E6CE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0.0)</w:t>
            </w:r>
          </w:p>
        </w:tc>
        <w:tc>
          <w:tcPr>
            <w:tcW w:w="1418" w:type="dxa"/>
          </w:tcPr>
          <w:p w14:paraId="52FFAFD8" w14:textId="6A43CEC4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769C7" w:rsidRPr="005C1818" w14:paraId="4B0BE304" w14:textId="3609E469" w:rsidTr="004769C7">
        <w:trPr>
          <w:jc w:val="center"/>
        </w:trPr>
        <w:tc>
          <w:tcPr>
            <w:tcW w:w="2127" w:type="dxa"/>
            <w:vAlign w:val="center"/>
          </w:tcPr>
          <w:p w14:paraId="337D7BD7" w14:textId="6840002E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7004C18B" w14:textId="507212C4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3 (86.4)</w:t>
            </w:r>
          </w:p>
        </w:tc>
        <w:tc>
          <w:tcPr>
            <w:tcW w:w="1417" w:type="dxa"/>
          </w:tcPr>
          <w:p w14:paraId="0181D48E" w14:textId="09D01A39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1 (87.1)</w:t>
            </w:r>
          </w:p>
        </w:tc>
        <w:tc>
          <w:tcPr>
            <w:tcW w:w="1418" w:type="dxa"/>
          </w:tcPr>
          <w:p w14:paraId="6CC40428" w14:textId="6E0E3BF1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 (86.4)</w:t>
            </w:r>
          </w:p>
        </w:tc>
        <w:tc>
          <w:tcPr>
            <w:tcW w:w="1417" w:type="dxa"/>
          </w:tcPr>
          <w:p w14:paraId="36E051B1" w14:textId="6CD76D12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 (84.5)</w:t>
            </w:r>
          </w:p>
        </w:tc>
        <w:tc>
          <w:tcPr>
            <w:tcW w:w="1418" w:type="dxa"/>
          </w:tcPr>
          <w:p w14:paraId="56AACC8A" w14:textId="2A9042BE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80.0)</w:t>
            </w:r>
          </w:p>
        </w:tc>
        <w:tc>
          <w:tcPr>
            <w:tcW w:w="1418" w:type="dxa"/>
          </w:tcPr>
          <w:p w14:paraId="348C5C0C" w14:textId="4660138A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769C7" w:rsidRPr="005C1818" w14:paraId="70F14522" w14:textId="07B41247" w:rsidTr="004769C7">
        <w:trPr>
          <w:jc w:val="center"/>
        </w:trPr>
        <w:tc>
          <w:tcPr>
            <w:tcW w:w="2127" w:type="dxa"/>
            <w:vAlign w:val="center"/>
          </w:tcPr>
          <w:p w14:paraId="42FA0FC7" w14:textId="6DB2097A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issing dat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</w:tcPr>
          <w:p w14:paraId="0E3C25E1" w14:textId="4346CDAF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</w:tcPr>
          <w:p w14:paraId="3485E163" w14:textId="0F8ABFFF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0F2452BB" w14:textId="331E7C6B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</w:tcPr>
          <w:p w14:paraId="7F869982" w14:textId="1F803A23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69BC1EAA" w14:textId="7B5D35C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222DE012" w14:textId="7777777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69C7" w:rsidRPr="005C1818" w14:paraId="7F647F74" w14:textId="54F9E7CE" w:rsidTr="004769C7">
        <w:trPr>
          <w:jc w:val="center"/>
        </w:trPr>
        <w:tc>
          <w:tcPr>
            <w:tcW w:w="2127" w:type="dxa"/>
            <w:vAlign w:val="center"/>
          </w:tcPr>
          <w:p w14:paraId="779EB484" w14:textId="334D7AB1" w:rsidR="004769C7" w:rsidRPr="005C1818" w:rsidRDefault="004769C7" w:rsidP="00444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cal incontinence</w:t>
            </w:r>
          </w:p>
        </w:tc>
        <w:tc>
          <w:tcPr>
            <w:tcW w:w="1134" w:type="dxa"/>
          </w:tcPr>
          <w:p w14:paraId="1E801DFF" w14:textId="106F54F3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38F252B0" w14:textId="1CB5B269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35AF5D7" w14:textId="646E903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3961306" w14:textId="11120FD0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E7E5643" w14:textId="0DF50676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23EBECD" w14:textId="7777777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69C7" w:rsidRPr="005C1818" w14:paraId="676D83AF" w14:textId="0C2A86B5" w:rsidTr="004769C7">
        <w:trPr>
          <w:jc w:val="center"/>
        </w:trPr>
        <w:tc>
          <w:tcPr>
            <w:tcW w:w="2127" w:type="dxa"/>
            <w:vAlign w:val="center"/>
          </w:tcPr>
          <w:p w14:paraId="7D707077" w14:textId="7C291D37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5D9785BB" w14:textId="1A1A9535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.1)</w:t>
            </w:r>
          </w:p>
        </w:tc>
        <w:tc>
          <w:tcPr>
            <w:tcW w:w="1417" w:type="dxa"/>
          </w:tcPr>
          <w:p w14:paraId="18F2448E" w14:textId="018A1A00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.2)</w:t>
            </w:r>
          </w:p>
        </w:tc>
        <w:tc>
          <w:tcPr>
            <w:tcW w:w="1418" w:type="dxa"/>
          </w:tcPr>
          <w:p w14:paraId="213CCB76" w14:textId="009FA38B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3.7)</w:t>
            </w:r>
          </w:p>
        </w:tc>
        <w:tc>
          <w:tcPr>
            <w:tcW w:w="1417" w:type="dxa"/>
          </w:tcPr>
          <w:p w14:paraId="34563979" w14:textId="7CF54C6A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.2)</w:t>
            </w:r>
          </w:p>
        </w:tc>
        <w:tc>
          <w:tcPr>
            <w:tcW w:w="1418" w:type="dxa"/>
          </w:tcPr>
          <w:p w14:paraId="6AE794FF" w14:textId="0C05A015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.9)</w:t>
            </w:r>
          </w:p>
        </w:tc>
        <w:tc>
          <w:tcPr>
            <w:tcW w:w="1418" w:type="dxa"/>
          </w:tcPr>
          <w:p w14:paraId="567E8520" w14:textId="6EDA62E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769C7" w:rsidRPr="005C1818" w14:paraId="5EBD1297" w14:textId="4EC5FF61" w:rsidTr="004769C7">
        <w:trPr>
          <w:jc w:val="center"/>
        </w:trPr>
        <w:tc>
          <w:tcPr>
            <w:tcW w:w="2127" w:type="dxa"/>
            <w:vAlign w:val="center"/>
          </w:tcPr>
          <w:p w14:paraId="7A3F31A2" w14:textId="12B027D3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65600BE2" w14:textId="0B2EEE1A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6 (96.9)</w:t>
            </w:r>
          </w:p>
        </w:tc>
        <w:tc>
          <w:tcPr>
            <w:tcW w:w="1417" w:type="dxa"/>
          </w:tcPr>
          <w:p w14:paraId="30B4DD01" w14:textId="329274DD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3 (97.8)</w:t>
            </w:r>
          </w:p>
        </w:tc>
        <w:tc>
          <w:tcPr>
            <w:tcW w:w="1418" w:type="dxa"/>
          </w:tcPr>
          <w:p w14:paraId="258F4B87" w14:textId="763306A3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 (96.3)</w:t>
            </w:r>
          </w:p>
        </w:tc>
        <w:tc>
          <w:tcPr>
            <w:tcW w:w="1417" w:type="dxa"/>
          </w:tcPr>
          <w:p w14:paraId="05513D8F" w14:textId="321AD1EF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 (94.8)</w:t>
            </w:r>
          </w:p>
        </w:tc>
        <w:tc>
          <w:tcPr>
            <w:tcW w:w="1418" w:type="dxa"/>
          </w:tcPr>
          <w:p w14:paraId="18B33D51" w14:textId="3245E8BA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94.1)</w:t>
            </w:r>
          </w:p>
        </w:tc>
        <w:tc>
          <w:tcPr>
            <w:tcW w:w="1418" w:type="dxa"/>
          </w:tcPr>
          <w:p w14:paraId="1CE31584" w14:textId="4B114CF3" w:rsidR="004769C7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769C7" w:rsidRPr="005C1818" w14:paraId="42C6395B" w14:textId="4EBD244C" w:rsidTr="004769C7">
        <w:trPr>
          <w:jc w:val="center"/>
        </w:trPr>
        <w:tc>
          <w:tcPr>
            <w:tcW w:w="2127" w:type="dxa"/>
            <w:vAlign w:val="center"/>
          </w:tcPr>
          <w:p w14:paraId="58C02808" w14:textId="186597EB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issing dat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</w:tcPr>
          <w:p w14:paraId="5ECC99FD" w14:textId="6849344C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</w:tcPr>
          <w:p w14:paraId="6A3C6C01" w14:textId="1E92821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14:paraId="2B084E30" w14:textId="75959554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</w:tcPr>
          <w:p w14:paraId="78AC4985" w14:textId="49F493EB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048D7B77" w14:textId="3EFDFBB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49264C0E" w14:textId="77777777" w:rsidR="004769C7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69C7" w:rsidRPr="005C1818" w14:paraId="48316E93" w14:textId="5D4083C2" w:rsidTr="004769C7">
        <w:trPr>
          <w:jc w:val="center"/>
        </w:trPr>
        <w:tc>
          <w:tcPr>
            <w:tcW w:w="2127" w:type="dxa"/>
            <w:vAlign w:val="center"/>
          </w:tcPr>
          <w:p w14:paraId="4A82C0F5" w14:textId="73709A9B" w:rsidR="004769C7" w:rsidRPr="005C1818" w:rsidRDefault="004769C7" w:rsidP="00444EC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ipation or defecation difficulties</w:t>
            </w:r>
          </w:p>
        </w:tc>
        <w:tc>
          <w:tcPr>
            <w:tcW w:w="1134" w:type="dxa"/>
          </w:tcPr>
          <w:p w14:paraId="15315172" w14:textId="7CCEB563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00E3F1C" w14:textId="2B5F5830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D97CD97" w14:textId="39DBCA6D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3B71171" w14:textId="0E8F4501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4124F1FE" w14:textId="5C78BCD2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F0B9F0B" w14:textId="7777777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69C7" w:rsidRPr="005C1818" w14:paraId="76ED859A" w14:textId="4BE11C3F" w:rsidTr="004769C7">
        <w:trPr>
          <w:jc w:val="center"/>
        </w:trPr>
        <w:tc>
          <w:tcPr>
            <w:tcW w:w="2127" w:type="dxa"/>
            <w:vAlign w:val="center"/>
          </w:tcPr>
          <w:p w14:paraId="43A75BB5" w14:textId="616B4168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yes</w:t>
            </w:r>
          </w:p>
        </w:tc>
        <w:tc>
          <w:tcPr>
            <w:tcW w:w="1134" w:type="dxa"/>
          </w:tcPr>
          <w:p w14:paraId="0675FC3C" w14:textId="21118DE1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 (17.3)</w:t>
            </w:r>
          </w:p>
        </w:tc>
        <w:tc>
          <w:tcPr>
            <w:tcW w:w="1417" w:type="dxa"/>
          </w:tcPr>
          <w:p w14:paraId="775A363A" w14:textId="1754551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15.0)</w:t>
            </w:r>
          </w:p>
        </w:tc>
        <w:tc>
          <w:tcPr>
            <w:tcW w:w="1418" w:type="dxa"/>
          </w:tcPr>
          <w:p w14:paraId="5ADF4442" w14:textId="3FF18C5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18.1)</w:t>
            </w:r>
          </w:p>
        </w:tc>
        <w:tc>
          <w:tcPr>
            <w:tcW w:w="1417" w:type="dxa"/>
          </w:tcPr>
          <w:p w14:paraId="424A751D" w14:textId="2956E60C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5.2)</w:t>
            </w:r>
          </w:p>
        </w:tc>
        <w:tc>
          <w:tcPr>
            <w:tcW w:w="1418" w:type="dxa"/>
          </w:tcPr>
          <w:p w14:paraId="3D7BAAE8" w14:textId="64A19D5B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2.9)</w:t>
            </w:r>
          </w:p>
        </w:tc>
        <w:tc>
          <w:tcPr>
            <w:tcW w:w="1418" w:type="dxa"/>
          </w:tcPr>
          <w:p w14:paraId="16058005" w14:textId="71C1EB0E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769C7" w:rsidRPr="005C1818" w14:paraId="7CAD9849" w14:textId="6C0CFF34" w:rsidTr="004769C7">
        <w:trPr>
          <w:jc w:val="center"/>
        </w:trPr>
        <w:tc>
          <w:tcPr>
            <w:tcW w:w="2127" w:type="dxa"/>
            <w:vAlign w:val="center"/>
          </w:tcPr>
          <w:p w14:paraId="45A47C55" w14:textId="5BD7B6E2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no</w:t>
            </w:r>
          </w:p>
        </w:tc>
        <w:tc>
          <w:tcPr>
            <w:tcW w:w="1134" w:type="dxa"/>
          </w:tcPr>
          <w:p w14:paraId="5242990D" w14:textId="0D63BCA6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3 (82.7)</w:t>
            </w:r>
          </w:p>
        </w:tc>
        <w:tc>
          <w:tcPr>
            <w:tcW w:w="1417" w:type="dxa"/>
          </w:tcPr>
          <w:p w14:paraId="5FF66F32" w14:textId="711C3FB3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9 (85.0)</w:t>
            </w:r>
          </w:p>
        </w:tc>
        <w:tc>
          <w:tcPr>
            <w:tcW w:w="1418" w:type="dxa"/>
          </w:tcPr>
          <w:p w14:paraId="0C14CB73" w14:textId="485C8A3E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 (81.9)</w:t>
            </w:r>
          </w:p>
        </w:tc>
        <w:tc>
          <w:tcPr>
            <w:tcW w:w="1417" w:type="dxa"/>
          </w:tcPr>
          <w:p w14:paraId="14CDBF0A" w14:textId="1C4F907C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74.8)</w:t>
            </w:r>
          </w:p>
        </w:tc>
        <w:tc>
          <w:tcPr>
            <w:tcW w:w="1418" w:type="dxa"/>
          </w:tcPr>
          <w:p w14:paraId="3426A851" w14:textId="407A4D77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77.1)</w:t>
            </w:r>
          </w:p>
        </w:tc>
        <w:tc>
          <w:tcPr>
            <w:tcW w:w="1418" w:type="dxa"/>
          </w:tcPr>
          <w:p w14:paraId="49A7615B" w14:textId="37635DB1" w:rsidR="004769C7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4769C7" w:rsidRPr="005C1818" w14:paraId="7D82716B" w14:textId="354EB674" w:rsidTr="004769C7">
        <w:trPr>
          <w:jc w:val="center"/>
        </w:trPr>
        <w:tc>
          <w:tcPr>
            <w:tcW w:w="2127" w:type="dxa"/>
            <w:vAlign w:val="center"/>
          </w:tcPr>
          <w:p w14:paraId="240E72DE" w14:textId="01F0F65A" w:rsidR="004769C7" w:rsidRPr="005C1818" w:rsidRDefault="004769C7" w:rsidP="00444EC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5C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</w:tcPr>
          <w:p w14:paraId="59597F1F" w14:textId="4648EBD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</w:tcPr>
          <w:p w14:paraId="596EA53F" w14:textId="63C4B2EE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04C64BB0" w14:textId="08A002A3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</w:tcPr>
          <w:p w14:paraId="465264B2" w14:textId="3366A82F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61EDDE9F" w14:textId="2EFAB628" w:rsidR="004769C7" w:rsidRPr="005C1818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27BA442D" w14:textId="77777777" w:rsidR="004769C7" w:rsidRDefault="004769C7" w:rsidP="007F689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bookmarkEnd w:id="0"/>
    </w:tbl>
    <w:p w14:paraId="7B8107A3" w14:textId="4A4475DB" w:rsidR="00DD190F" w:rsidRPr="00C02F11" w:rsidRDefault="00DD190F" w:rsidP="00DD1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8B0F60" w14:textId="3E71542C" w:rsidR="008055A0" w:rsidRPr="009530AF" w:rsidRDefault="008055A0" w:rsidP="00225D16">
      <w:pPr>
        <w:autoSpaceDE w:val="0"/>
        <w:autoSpaceDN w:val="0"/>
        <w:adjustRightInd w:val="0"/>
        <w:spacing w:after="0" w:line="240" w:lineRule="auto"/>
        <w:ind w:left="-567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55A0" w:rsidRPr="009530AF" w:rsidSect="00225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E31"/>
    <w:rsid w:val="00002DBF"/>
    <w:rsid w:val="000054FE"/>
    <w:rsid w:val="000360E0"/>
    <w:rsid w:val="00043B58"/>
    <w:rsid w:val="000461C0"/>
    <w:rsid w:val="00051316"/>
    <w:rsid w:val="00064572"/>
    <w:rsid w:val="0006598C"/>
    <w:rsid w:val="00085238"/>
    <w:rsid w:val="00091006"/>
    <w:rsid w:val="00091EBC"/>
    <w:rsid w:val="000956BA"/>
    <w:rsid w:val="000B1910"/>
    <w:rsid w:val="000B54EF"/>
    <w:rsid w:val="000E0AE1"/>
    <w:rsid w:val="000E4AE8"/>
    <w:rsid w:val="000E7F4A"/>
    <w:rsid w:val="001002F3"/>
    <w:rsid w:val="00100446"/>
    <w:rsid w:val="00100F35"/>
    <w:rsid w:val="00103C5B"/>
    <w:rsid w:val="00104CA3"/>
    <w:rsid w:val="00121E4D"/>
    <w:rsid w:val="0013238F"/>
    <w:rsid w:val="00143BF9"/>
    <w:rsid w:val="00147C95"/>
    <w:rsid w:val="0015199D"/>
    <w:rsid w:val="00154588"/>
    <w:rsid w:val="0015481E"/>
    <w:rsid w:val="001575F7"/>
    <w:rsid w:val="001623A7"/>
    <w:rsid w:val="001A1FFD"/>
    <w:rsid w:val="001B3954"/>
    <w:rsid w:val="001D0BCC"/>
    <w:rsid w:val="001D2CBD"/>
    <w:rsid w:val="001F3718"/>
    <w:rsid w:val="002133AD"/>
    <w:rsid w:val="00225D16"/>
    <w:rsid w:val="00225EE1"/>
    <w:rsid w:val="00230C03"/>
    <w:rsid w:val="00235E68"/>
    <w:rsid w:val="002370BE"/>
    <w:rsid w:val="00237AE6"/>
    <w:rsid w:val="002438AF"/>
    <w:rsid w:val="00244429"/>
    <w:rsid w:val="00244CAB"/>
    <w:rsid w:val="00247CEB"/>
    <w:rsid w:val="00252D0E"/>
    <w:rsid w:val="00260862"/>
    <w:rsid w:val="00264320"/>
    <w:rsid w:val="0027256D"/>
    <w:rsid w:val="00283183"/>
    <w:rsid w:val="00285111"/>
    <w:rsid w:val="002957B1"/>
    <w:rsid w:val="002F0DCD"/>
    <w:rsid w:val="002F498B"/>
    <w:rsid w:val="00316F74"/>
    <w:rsid w:val="00324344"/>
    <w:rsid w:val="00326236"/>
    <w:rsid w:val="00327008"/>
    <w:rsid w:val="003340A3"/>
    <w:rsid w:val="00336CF8"/>
    <w:rsid w:val="00336EE4"/>
    <w:rsid w:val="00343951"/>
    <w:rsid w:val="00345AF1"/>
    <w:rsid w:val="00351C44"/>
    <w:rsid w:val="00352306"/>
    <w:rsid w:val="003607DD"/>
    <w:rsid w:val="00377FA4"/>
    <w:rsid w:val="003916BC"/>
    <w:rsid w:val="003B468B"/>
    <w:rsid w:val="003B6895"/>
    <w:rsid w:val="003B701F"/>
    <w:rsid w:val="003B7B0F"/>
    <w:rsid w:val="003C0BA3"/>
    <w:rsid w:val="003C397D"/>
    <w:rsid w:val="003F06B6"/>
    <w:rsid w:val="0040671D"/>
    <w:rsid w:val="00410737"/>
    <w:rsid w:val="00410AE1"/>
    <w:rsid w:val="00416D53"/>
    <w:rsid w:val="00430C56"/>
    <w:rsid w:val="004327B5"/>
    <w:rsid w:val="00435862"/>
    <w:rsid w:val="00444ECD"/>
    <w:rsid w:val="00470854"/>
    <w:rsid w:val="004769C7"/>
    <w:rsid w:val="00482576"/>
    <w:rsid w:val="004A3B76"/>
    <w:rsid w:val="004A4C97"/>
    <w:rsid w:val="004A5092"/>
    <w:rsid w:val="004A7848"/>
    <w:rsid w:val="004C2072"/>
    <w:rsid w:val="004C39CD"/>
    <w:rsid w:val="004D4188"/>
    <w:rsid w:val="004D59B4"/>
    <w:rsid w:val="004D6085"/>
    <w:rsid w:val="004E4BD2"/>
    <w:rsid w:val="00500125"/>
    <w:rsid w:val="00507718"/>
    <w:rsid w:val="005115D7"/>
    <w:rsid w:val="00522469"/>
    <w:rsid w:val="00526FB4"/>
    <w:rsid w:val="005274C2"/>
    <w:rsid w:val="00535617"/>
    <w:rsid w:val="0053586E"/>
    <w:rsid w:val="005506AC"/>
    <w:rsid w:val="0056159B"/>
    <w:rsid w:val="005642F1"/>
    <w:rsid w:val="00592421"/>
    <w:rsid w:val="00594962"/>
    <w:rsid w:val="005A7E50"/>
    <w:rsid w:val="005B37CD"/>
    <w:rsid w:val="005C1818"/>
    <w:rsid w:val="005D08C7"/>
    <w:rsid w:val="005D0A32"/>
    <w:rsid w:val="005D27C4"/>
    <w:rsid w:val="005D3B11"/>
    <w:rsid w:val="005D5EA6"/>
    <w:rsid w:val="005E6C88"/>
    <w:rsid w:val="005F20B4"/>
    <w:rsid w:val="005F5300"/>
    <w:rsid w:val="00605DD0"/>
    <w:rsid w:val="006134B2"/>
    <w:rsid w:val="00623360"/>
    <w:rsid w:val="0063611C"/>
    <w:rsid w:val="0064323A"/>
    <w:rsid w:val="006648B2"/>
    <w:rsid w:val="0067358D"/>
    <w:rsid w:val="0068297D"/>
    <w:rsid w:val="0069016B"/>
    <w:rsid w:val="00695A05"/>
    <w:rsid w:val="00696126"/>
    <w:rsid w:val="006A2EB4"/>
    <w:rsid w:val="006A36C4"/>
    <w:rsid w:val="006A7A14"/>
    <w:rsid w:val="006B1913"/>
    <w:rsid w:val="006B2971"/>
    <w:rsid w:val="006B3DF8"/>
    <w:rsid w:val="006B40C2"/>
    <w:rsid w:val="006C3747"/>
    <w:rsid w:val="006F33A5"/>
    <w:rsid w:val="006F4645"/>
    <w:rsid w:val="00701891"/>
    <w:rsid w:val="00707CEF"/>
    <w:rsid w:val="007108AB"/>
    <w:rsid w:val="00712D88"/>
    <w:rsid w:val="00713776"/>
    <w:rsid w:val="007245F5"/>
    <w:rsid w:val="0072587C"/>
    <w:rsid w:val="0073744A"/>
    <w:rsid w:val="00754A23"/>
    <w:rsid w:val="00761E0A"/>
    <w:rsid w:val="00763E4C"/>
    <w:rsid w:val="0077274B"/>
    <w:rsid w:val="00776C26"/>
    <w:rsid w:val="00795A65"/>
    <w:rsid w:val="007A068D"/>
    <w:rsid w:val="007F2D28"/>
    <w:rsid w:val="007F6891"/>
    <w:rsid w:val="008055A0"/>
    <w:rsid w:val="00806D7C"/>
    <w:rsid w:val="0081443C"/>
    <w:rsid w:val="00817579"/>
    <w:rsid w:val="00831FD8"/>
    <w:rsid w:val="00833602"/>
    <w:rsid w:val="008356BC"/>
    <w:rsid w:val="00846F9B"/>
    <w:rsid w:val="0085713C"/>
    <w:rsid w:val="008630AA"/>
    <w:rsid w:val="00863B2C"/>
    <w:rsid w:val="008658F2"/>
    <w:rsid w:val="00872EFC"/>
    <w:rsid w:val="00890AA7"/>
    <w:rsid w:val="008A0BBB"/>
    <w:rsid w:val="008A1A99"/>
    <w:rsid w:val="008B3625"/>
    <w:rsid w:val="008B3E74"/>
    <w:rsid w:val="008B490A"/>
    <w:rsid w:val="008E374C"/>
    <w:rsid w:val="008E62C0"/>
    <w:rsid w:val="00905E72"/>
    <w:rsid w:val="00906BFA"/>
    <w:rsid w:val="009146C7"/>
    <w:rsid w:val="009337C7"/>
    <w:rsid w:val="00944CDC"/>
    <w:rsid w:val="009470CD"/>
    <w:rsid w:val="009530AF"/>
    <w:rsid w:val="00967DF8"/>
    <w:rsid w:val="009722EA"/>
    <w:rsid w:val="00972604"/>
    <w:rsid w:val="00973696"/>
    <w:rsid w:val="00982825"/>
    <w:rsid w:val="0099345B"/>
    <w:rsid w:val="00994544"/>
    <w:rsid w:val="0099752B"/>
    <w:rsid w:val="009A2058"/>
    <w:rsid w:val="009A7094"/>
    <w:rsid w:val="009C752A"/>
    <w:rsid w:val="009D02D9"/>
    <w:rsid w:val="009F2C73"/>
    <w:rsid w:val="00A04DC6"/>
    <w:rsid w:val="00A14F4A"/>
    <w:rsid w:val="00A1541F"/>
    <w:rsid w:val="00A15881"/>
    <w:rsid w:val="00A45552"/>
    <w:rsid w:val="00A47C57"/>
    <w:rsid w:val="00A500DB"/>
    <w:rsid w:val="00A52B34"/>
    <w:rsid w:val="00A61462"/>
    <w:rsid w:val="00A634FD"/>
    <w:rsid w:val="00A6717E"/>
    <w:rsid w:val="00A8274E"/>
    <w:rsid w:val="00AD79E7"/>
    <w:rsid w:val="00AE011F"/>
    <w:rsid w:val="00AE7649"/>
    <w:rsid w:val="00B02C1E"/>
    <w:rsid w:val="00B05ECF"/>
    <w:rsid w:val="00B12792"/>
    <w:rsid w:val="00B166F7"/>
    <w:rsid w:val="00B21657"/>
    <w:rsid w:val="00B31295"/>
    <w:rsid w:val="00B358AA"/>
    <w:rsid w:val="00B419C7"/>
    <w:rsid w:val="00B4602C"/>
    <w:rsid w:val="00B55FD1"/>
    <w:rsid w:val="00B57296"/>
    <w:rsid w:val="00B60B3B"/>
    <w:rsid w:val="00B76690"/>
    <w:rsid w:val="00B81622"/>
    <w:rsid w:val="00B91A42"/>
    <w:rsid w:val="00B96A9E"/>
    <w:rsid w:val="00BC1095"/>
    <w:rsid w:val="00BC1862"/>
    <w:rsid w:val="00BD2E1A"/>
    <w:rsid w:val="00BD67C8"/>
    <w:rsid w:val="00BF74D1"/>
    <w:rsid w:val="00C00497"/>
    <w:rsid w:val="00C02B27"/>
    <w:rsid w:val="00C02F11"/>
    <w:rsid w:val="00C03ED9"/>
    <w:rsid w:val="00C15AE9"/>
    <w:rsid w:val="00C25E15"/>
    <w:rsid w:val="00C47F7D"/>
    <w:rsid w:val="00C63E15"/>
    <w:rsid w:val="00C65562"/>
    <w:rsid w:val="00C776FE"/>
    <w:rsid w:val="00C97112"/>
    <w:rsid w:val="00CA433E"/>
    <w:rsid w:val="00CA7D5B"/>
    <w:rsid w:val="00CE3573"/>
    <w:rsid w:val="00D176BE"/>
    <w:rsid w:val="00D21E42"/>
    <w:rsid w:val="00D24449"/>
    <w:rsid w:val="00D25E2F"/>
    <w:rsid w:val="00D32579"/>
    <w:rsid w:val="00D333F9"/>
    <w:rsid w:val="00D37A6D"/>
    <w:rsid w:val="00D41F66"/>
    <w:rsid w:val="00D436F3"/>
    <w:rsid w:val="00D54F54"/>
    <w:rsid w:val="00D80793"/>
    <w:rsid w:val="00D85A65"/>
    <w:rsid w:val="00D91E31"/>
    <w:rsid w:val="00DA66D7"/>
    <w:rsid w:val="00DB1660"/>
    <w:rsid w:val="00DB211A"/>
    <w:rsid w:val="00DC3237"/>
    <w:rsid w:val="00DD190F"/>
    <w:rsid w:val="00DE5E8A"/>
    <w:rsid w:val="00DF2F4E"/>
    <w:rsid w:val="00DF666D"/>
    <w:rsid w:val="00E1325B"/>
    <w:rsid w:val="00E13D30"/>
    <w:rsid w:val="00E15B83"/>
    <w:rsid w:val="00E35BEB"/>
    <w:rsid w:val="00E37ADB"/>
    <w:rsid w:val="00E55A68"/>
    <w:rsid w:val="00E566A4"/>
    <w:rsid w:val="00E56D58"/>
    <w:rsid w:val="00E57212"/>
    <w:rsid w:val="00E57D8C"/>
    <w:rsid w:val="00E603BF"/>
    <w:rsid w:val="00E656EE"/>
    <w:rsid w:val="00E76A04"/>
    <w:rsid w:val="00E8196B"/>
    <w:rsid w:val="00E9003A"/>
    <w:rsid w:val="00EA44FF"/>
    <w:rsid w:val="00EC1D43"/>
    <w:rsid w:val="00ED0F3B"/>
    <w:rsid w:val="00ED10A4"/>
    <w:rsid w:val="00EE5E3F"/>
    <w:rsid w:val="00EE7F2B"/>
    <w:rsid w:val="00F11F1E"/>
    <w:rsid w:val="00F16D71"/>
    <w:rsid w:val="00F2061B"/>
    <w:rsid w:val="00F267BC"/>
    <w:rsid w:val="00F275C2"/>
    <w:rsid w:val="00F460C6"/>
    <w:rsid w:val="00F477CC"/>
    <w:rsid w:val="00F62A71"/>
    <w:rsid w:val="00F640C1"/>
    <w:rsid w:val="00F67938"/>
    <w:rsid w:val="00F72F46"/>
    <w:rsid w:val="00F74B57"/>
    <w:rsid w:val="00F774FD"/>
    <w:rsid w:val="00F87342"/>
    <w:rsid w:val="00FA0425"/>
    <w:rsid w:val="00FC143F"/>
    <w:rsid w:val="00FD4E39"/>
    <w:rsid w:val="00FE42C6"/>
    <w:rsid w:val="00FE563C"/>
    <w:rsid w:val="00FE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3E2731"/>
  <w15:chartTrackingRefBased/>
  <w15:docId w15:val="{DABE510B-AFFF-4CE9-A596-AEC1E66F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6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7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16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tti, Mari</dc:creator>
  <cp:keywords/>
  <dc:description/>
  <cp:lastModifiedBy>Kuutti, Mari</cp:lastModifiedBy>
  <cp:revision>7</cp:revision>
  <cp:lastPrinted>2024-04-25T07:35:00Z</cp:lastPrinted>
  <dcterms:created xsi:type="dcterms:W3CDTF">2024-06-10T13:22:00Z</dcterms:created>
  <dcterms:modified xsi:type="dcterms:W3CDTF">2024-10-2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ba5b08a2b0c9918880664abe051b1feb11b461f32060f8a19be4ddb36631e2</vt:lpwstr>
  </property>
</Properties>
</file>